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B78AA" w14:textId="14CF6B43" w:rsidR="0096101F" w:rsidRDefault="004E63A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B7A00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bookmarkStart w:id="0" w:name="_GoBack"/>
      <w:bookmarkEnd w:id="0"/>
      <w:r w:rsidR="00765543" w:rsidRPr="009B7A00">
        <w:rPr>
          <w:rFonts w:ascii="Times New Roman" w:hAnsi="Times New Roman" w:cs="Times New Roman"/>
          <w:b/>
          <w:bCs/>
          <w:sz w:val="22"/>
          <w:szCs w:val="22"/>
        </w:rPr>
        <w:t>2. Name</w:t>
      </w:r>
      <w:r w:rsidR="009B7A00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765543" w:rsidRPr="009B7A00">
        <w:rPr>
          <w:rFonts w:ascii="Times New Roman" w:hAnsi="Times New Roman" w:cs="Times New Roman"/>
          <w:b/>
          <w:bCs/>
          <w:sz w:val="22"/>
          <w:szCs w:val="22"/>
        </w:rPr>
        <w:t xml:space="preserve"> of collagen formation-related genes and top 20 collagen-related genes</w:t>
      </w:r>
    </w:p>
    <w:p w14:paraId="30A96021" w14:textId="77777777" w:rsidR="009B7A00" w:rsidRPr="009B7A00" w:rsidRDefault="009B7A00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600"/>
      </w:tblGrid>
      <w:tr w:rsidR="009B7A00" w:rsidRPr="009B7A00" w14:paraId="161FE8B2" w14:textId="77777777" w:rsidTr="009B7A00">
        <w:tc>
          <w:tcPr>
            <w:tcW w:w="8296" w:type="dxa"/>
            <w:gridSpan w:val="2"/>
          </w:tcPr>
          <w:p w14:paraId="45959272" w14:textId="72806109" w:rsidR="009B7A00" w:rsidRPr="009B7A00" w:rsidRDefault="009B7A00">
            <w:pPr>
              <w:rPr>
                <w:rFonts w:ascii="Times New Roman" w:hAnsi="Times New Roman" w:cs="Times New Roman"/>
                <w:b/>
                <w:bCs/>
              </w:rPr>
            </w:pPr>
            <w:r w:rsidRPr="009B7A00">
              <w:rPr>
                <w:rFonts w:ascii="Times New Roman" w:hAnsi="Times New Roman" w:cs="Times New Roman"/>
                <w:b/>
                <w:bCs/>
              </w:rPr>
              <w:t>Collagen formation-related genes</w:t>
            </w:r>
          </w:p>
        </w:tc>
      </w:tr>
      <w:tr w:rsidR="00765543" w:rsidRPr="009B7A00" w14:paraId="6339A50E" w14:textId="77777777" w:rsidTr="009B7A00">
        <w:tc>
          <w:tcPr>
            <w:tcW w:w="1696" w:type="dxa"/>
          </w:tcPr>
          <w:p w14:paraId="612EC0DD" w14:textId="094FEB7D" w:rsidR="00765543" w:rsidRPr="009B7A00" w:rsidRDefault="00765543">
            <w:pPr>
              <w:rPr>
                <w:rFonts w:ascii="Times New Roman" w:hAnsi="Times New Roman" w:cs="Times New Roman"/>
              </w:rPr>
            </w:pPr>
            <w:r w:rsidRPr="009B7A00">
              <w:rPr>
                <w:rFonts w:ascii="Times New Roman" w:hAnsi="Times New Roman" w:cs="Times New Roman"/>
              </w:rPr>
              <w:t>Gene name</w:t>
            </w:r>
            <w:r w:rsidR="009B7A0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00" w:type="dxa"/>
          </w:tcPr>
          <w:p w14:paraId="59A9D412" w14:textId="0AE32FAF" w:rsidR="00765543" w:rsidRPr="009B7A00" w:rsidRDefault="006A09C5">
            <w:pPr>
              <w:rPr>
                <w:rFonts w:ascii="Times New Roman" w:hAnsi="Times New Roman" w:cs="Times New Roman"/>
              </w:rPr>
            </w:pPr>
            <w:r w:rsidRPr="009B7A00">
              <w:rPr>
                <w:rFonts w:ascii="Times New Roman" w:hAnsi="Times New Roman" w:cs="Times New Roman"/>
              </w:rPr>
              <w:t xml:space="preserve">Col20a1, Cd151, Itga6, </w:t>
            </w:r>
            <w:proofErr w:type="spellStart"/>
            <w:r w:rsidRPr="009B7A00">
              <w:rPr>
                <w:rFonts w:ascii="Times New Roman" w:hAnsi="Times New Roman" w:cs="Times New Roman"/>
              </w:rPr>
              <w:t>Dst</w:t>
            </w:r>
            <w:proofErr w:type="spellEnd"/>
            <w:r w:rsidRPr="009B7A00">
              <w:rPr>
                <w:rFonts w:ascii="Times New Roman" w:hAnsi="Times New Roman" w:cs="Times New Roman"/>
              </w:rPr>
              <w:t xml:space="preserve">, Col4a6, Col4a5, Col24a1, Adamts2, Col7a1, P3h2, </w:t>
            </w:r>
            <w:r w:rsidR="00CC1DCE" w:rsidRPr="009B7A00">
              <w:rPr>
                <w:rFonts w:ascii="Times New Roman" w:hAnsi="Times New Roman" w:cs="Times New Roman"/>
              </w:rPr>
              <w:t xml:space="preserve">P4ha3, Col23a1, Col27a1, Col5a3, Mmp9, </w:t>
            </w:r>
            <w:proofErr w:type="spellStart"/>
            <w:r w:rsidR="00CC1DCE" w:rsidRPr="009B7A00">
              <w:rPr>
                <w:rFonts w:ascii="Times New Roman" w:hAnsi="Times New Roman" w:cs="Times New Roman"/>
              </w:rPr>
              <w:t>Pxdn</w:t>
            </w:r>
            <w:proofErr w:type="spellEnd"/>
            <w:r w:rsidR="00CC1DCE" w:rsidRPr="009B7A00">
              <w:rPr>
                <w:rFonts w:ascii="Times New Roman" w:hAnsi="Times New Roman" w:cs="Times New Roman"/>
              </w:rPr>
              <w:t>, Adamts14, P3h1, Col26a1, Lox, Col1a1, Col6a2, Col6a3, Col6a1, Col3a1, Col5a1, Col12a1, Loxl1, Col5a2, Bmp1, Loxl2, P3h3, Col1a2, Col16a1, P4ha2, Col8a1, Mmp7, Col10a1, P4h</w:t>
            </w:r>
            <w:r w:rsidR="000A505C" w:rsidRPr="009B7A00">
              <w:rPr>
                <w:rFonts w:ascii="Times New Roman" w:hAnsi="Times New Roman" w:cs="Times New Roman"/>
              </w:rPr>
              <w:t>b, Serpinh1, Plod1, Tll1, Itgb4, Col4a2, Col4a1, Colgalt2, Lama3, Col13a1, Col4a4, Colgalt1, Col4a3, Loxl3, Lamc2, Lamb3</w:t>
            </w:r>
          </w:p>
        </w:tc>
      </w:tr>
      <w:tr w:rsidR="009B7A00" w:rsidRPr="009B7A00" w14:paraId="59524D75" w14:textId="77777777" w:rsidTr="009B7A00">
        <w:tc>
          <w:tcPr>
            <w:tcW w:w="8296" w:type="dxa"/>
            <w:gridSpan w:val="2"/>
          </w:tcPr>
          <w:p w14:paraId="3EE7AFDB" w14:textId="3FCE2BD1" w:rsidR="009B7A00" w:rsidRPr="009B7A00" w:rsidRDefault="009B7A00">
            <w:pPr>
              <w:rPr>
                <w:rFonts w:ascii="Times New Roman" w:hAnsi="Times New Roman" w:cs="Times New Roman"/>
                <w:b/>
                <w:bCs/>
              </w:rPr>
            </w:pPr>
            <w:r w:rsidRPr="009B7A00">
              <w:rPr>
                <w:rFonts w:ascii="Times New Roman" w:hAnsi="Times New Roman" w:cs="Times New Roman"/>
                <w:b/>
                <w:bCs/>
              </w:rPr>
              <w:t>Top 20 collagen-related genes</w:t>
            </w:r>
          </w:p>
        </w:tc>
      </w:tr>
      <w:tr w:rsidR="00765543" w:rsidRPr="009B7A00" w14:paraId="22851C5A" w14:textId="77777777" w:rsidTr="009B7A00">
        <w:tc>
          <w:tcPr>
            <w:tcW w:w="1696" w:type="dxa"/>
          </w:tcPr>
          <w:p w14:paraId="457266BB" w14:textId="66CFD7A1" w:rsidR="00765543" w:rsidRPr="009B7A00" w:rsidRDefault="00765543">
            <w:pPr>
              <w:rPr>
                <w:rFonts w:ascii="Times New Roman" w:hAnsi="Times New Roman" w:cs="Times New Roman"/>
              </w:rPr>
            </w:pPr>
            <w:r w:rsidRPr="009B7A00">
              <w:rPr>
                <w:rFonts w:ascii="Times New Roman" w:hAnsi="Times New Roman" w:cs="Times New Roman"/>
              </w:rPr>
              <w:t>Gene name</w:t>
            </w:r>
            <w:r w:rsidR="009B7A0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00" w:type="dxa"/>
          </w:tcPr>
          <w:p w14:paraId="50DBFCFB" w14:textId="17FFA267" w:rsidR="00765543" w:rsidRPr="009B7A00" w:rsidRDefault="000A505C">
            <w:pPr>
              <w:rPr>
                <w:rFonts w:ascii="Times New Roman" w:hAnsi="Times New Roman" w:cs="Times New Roman"/>
              </w:rPr>
            </w:pPr>
            <w:r w:rsidRPr="009B7A00">
              <w:rPr>
                <w:rFonts w:ascii="Times New Roman" w:hAnsi="Times New Roman" w:cs="Times New Roman"/>
              </w:rPr>
              <w:t>Itga6, Col4a6, Col</w:t>
            </w:r>
            <w:r w:rsidR="009B7A00" w:rsidRPr="009B7A00">
              <w:rPr>
                <w:rFonts w:ascii="Times New Roman" w:hAnsi="Times New Roman" w:cs="Times New Roman"/>
              </w:rPr>
              <w:t>4a5, Adamts2, Col6a2, Col6a3, Col3a1, Col5a1, Col12a1, Bmp1, Loxl2, Loxl1, Lox, Col1a1, P3h3, Col1a2, Col16a1, Col13a1, Lama3, Col4a4</w:t>
            </w:r>
          </w:p>
        </w:tc>
      </w:tr>
    </w:tbl>
    <w:p w14:paraId="676B6FF7" w14:textId="634CF64C" w:rsidR="00765543" w:rsidRDefault="00765543"/>
    <w:sectPr w:rsidR="00765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543"/>
    <w:rsid w:val="0008151F"/>
    <w:rsid w:val="000A505C"/>
    <w:rsid w:val="000C18B9"/>
    <w:rsid w:val="00152BB6"/>
    <w:rsid w:val="00221F7E"/>
    <w:rsid w:val="002648E4"/>
    <w:rsid w:val="0031079A"/>
    <w:rsid w:val="00331376"/>
    <w:rsid w:val="00382E24"/>
    <w:rsid w:val="003D766E"/>
    <w:rsid w:val="00453796"/>
    <w:rsid w:val="004E12D5"/>
    <w:rsid w:val="004E63AF"/>
    <w:rsid w:val="0059521E"/>
    <w:rsid w:val="005D5D92"/>
    <w:rsid w:val="00635490"/>
    <w:rsid w:val="006A09C5"/>
    <w:rsid w:val="006C1A49"/>
    <w:rsid w:val="006C7EAA"/>
    <w:rsid w:val="00711E43"/>
    <w:rsid w:val="007179AA"/>
    <w:rsid w:val="00765543"/>
    <w:rsid w:val="007A6801"/>
    <w:rsid w:val="007C51BD"/>
    <w:rsid w:val="007D399A"/>
    <w:rsid w:val="008A6CD4"/>
    <w:rsid w:val="008D43F3"/>
    <w:rsid w:val="008F6F89"/>
    <w:rsid w:val="0096101F"/>
    <w:rsid w:val="009B7A00"/>
    <w:rsid w:val="00A0093E"/>
    <w:rsid w:val="00A4661B"/>
    <w:rsid w:val="00AA6916"/>
    <w:rsid w:val="00AF7039"/>
    <w:rsid w:val="00B35EF4"/>
    <w:rsid w:val="00BB7A21"/>
    <w:rsid w:val="00BD21E0"/>
    <w:rsid w:val="00BE3FFE"/>
    <w:rsid w:val="00BF07E6"/>
    <w:rsid w:val="00C00192"/>
    <w:rsid w:val="00C032B9"/>
    <w:rsid w:val="00C21333"/>
    <w:rsid w:val="00C82C58"/>
    <w:rsid w:val="00CA5085"/>
    <w:rsid w:val="00CC1DCE"/>
    <w:rsid w:val="00D457FB"/>
    <w:rsid w:val="00DB6F37"/>
    <w:rsid w:val="00E07195"/>
    <w:rsid w:val="00EA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6B8B2"/>
  <w15:chartTrackingRefBased/>
  <w15:docId w15:val="{90A52F66-D4EF-8C46-9D2A-0F6A768D3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5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arthi K.</cp:lastModifiedBy>
  <cp:revision>2</cp:revision>
  <dcterms:created xsi:type="dcterms:W3CDTF">2023-12-20T05:47:00Z</dcterms:created>
  <dcterms:modified xsi:type="dcterms:W3CDTF">2024-01-02T11:19:00Z</dcterms:modified>
</cp:coreProperties>
</file>